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81A94" w14:textId="77777777" w:rsidR="0019395F" w:rsidRPr="00976266" w:rsidRDefault="0019395F" w:rsidP="0019395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76266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1FFDD359" wp14:editId="67A1BA19">
            <wp:extent cx="5270500" cy="4460240"/>
            <wp:effectExtent l="0" t="0" r="0" b="0"/>
            <wp:docPr id="12" name="图片 12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形用户界面&#10;&#10;中度可信度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06EF7" w14:textId="77777777" w:rsidR="0019395F" w:rsidRPr="00976266" w:rsidRDefault="0019395F" w:rsidP="0019395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76266">
        <w:rPr>
          <w:rFonts w:ascii="Times New Roman" w:hAnsi="Times New Roman" w:cs="Times New Roman" w:hint="eastAsia"/>
          <w:color w:val="000000" w:themeColor="text1"/>
          <w:sz w:val="18"/>
          <w:szCs w:val="21"/>
        </w:rPr>
        <w:t>S</w:t>
      </w:r>
      <w:r w:rsidRPr="00976266">
        <w:rPr>
          <w:rFonts w:ascii="Times New Roman" w:hAnsi="Times New Roman" w:cs="Times New Roman"/>
          <w:color w:val="000000" w:themeColor="text1"/>
          <w:sz w:val="18"/>
          <w:szCs w:val="21"/>
        </w:rPr>
        <w:t>upplemental figure 1</w:t>
      </w:r>
      <w:r w:rsidRPr="0097626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976266">
        <w:rPr>
          <w:rFonts w:ascii="Times New Roman" w:hAnsi="Times New Roman" w:cs="Times New Roman"/>
          <w:color w:val="000000" w:themeColor="text1"/>
          <w:sz w:val="18"/>
          <w:szCs w:val="21"/>
        </w:rPr>
        <w:t xml:space="preserve">The </w:t>
      </w:r>
      <w:r w:rsidRPr="00976266">
        <w:rPr>
          <w:rFonts w:ascii="Times New Roman" w:hAnsi="Times New Roman" w:cs="Times New Roman" w:hint="eastAsia"/>
          <w:color w:val="000000" w:themeColor="text1"/>
          <w:sz w:val="18"/>
          <w:szCs w:val="21"/>
        </w:rPr>
        <w:t>chromatograms</w:t>
      </w:r>
      <w:r w:rsidRPr="00976266">
        <w:rPr>
          <w:rFonts w:ascii="Times New Roman" w:hAnsi="Times New Roman" w:cs="Times New Roman"/>
          <w:color w:val="000000" w:themeColor="text1"/>
          <w:sz w:val="18"/>
          <w:szCs w:val="21"/>
        </w:rPr>
        <w:t xml:space="preserve"> of targeted metabolomics in (A) positive and (B) negative modes, respectively. </w:t>
      </w:r>
      <w:r w:rsidRPr="00976266">
        <w:rPr>
          <w:rFonts w:ascii="Times New Roman" w:hAnsi="Times New Roman" w:cs="Times New Roman"/>
          <w:color w:val="000000" w:themeColor="text1"/>
          <w:sz w:val="18"/>
          <w:szCs w:val="18"/>
        </w:rPr>
        <w:t>The multi-peak maps in MRM detection using (C) Amide-negative mode, (D) Amide-positive mode, (E) T3-negative mode and (F) T3-positive mode.</w:t>
      </w:r>
    </w:p>
    <w:p w14:paraId="320D6E16" w14:textId="77777777" w:rsidR="003145CA" w:rsidRPr="0019395F" w:rsidRDefault="003145CA"/>
    <w:sectPr w:rsidR="003145CA" w:rsidRPr="00193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5F"/>
    <w:rsid w:val="000003AA"/>
    <w:rsid w:val="000425E3"/>
    <w:rsid w:val="00044C40"/>
    <w:rsid w:val="0004580F"/>
    <w:rsid w:val="00045FF5"/>
    <w:rsid w:val="000579E2"/>
    <w:rsid w:val="000617D1"/>
    <w:rsid w:val="00065543"/>
    <w:rsid w:val="00065FE6"/>
    <w:rsid w:val="00070F32"/>
    <w:rsid w:val="00074B6B"/>
    <w:rsid w:val="00075E39"/>
    <w:rsid w:val="00095285"/>
    <w:rsid w:val="000A1DB4"/>
    <w:rsid w:val="000A7141"/>
    <w:rsid w:val="000C2EFF"/>
    <w:rsid w:val="000C7BBA"/>
    <w:rsid w:val="000D0EB6"/>
    <w:rsid w:val="000D371B"/>
    <w:rsid w:val="000D4EED"/>
    <w:rsid w:val="000D58EA"/>
    <w:rsid w:val="000E1FFD"/>
    <w:rsid w:val="000F49A4"/>
    <w:rsid w:val="001034D0"/>
    <w:rsid w:val="00104392"/>
    <w:rsid w:val="00112877"/>
    <w:rsid w:val="001139F4"/>
    <w:rsid w:val="00122BEC"/>
    <w:rsid w:val="00125974"/>
    <w:rsid w:val="0013590E"/>
    <w:rsid w:val="001516D1"/>
    <w:rsid w:val="00157767"/>
    <w:rsid w:val="0016226E"/>
    <w:rsid w:val="001703CA"/>
    <w:rsid w:val="0019395F"/>
    <w:rsid w:val="00196239"/>
    <w:rsid w:val="001A5FC8"/>
    <w:rsid w:val="001C1C19"/>
    <w:rsid w:val="001C53F1"/>
    <w:rsid w:val="001E427D"/>
    <w:rsid w:val="001F3E20"/>
    <w:rsid w:val="002008A1"/>
    <w:rsid w:val="002346AA"/>
    <w:rsid w:val="00237D85"/>
    <w:rsid w:val="00243192"/>
    <w:rsid w:val="002752F6"/>
    <w:rsid w:val="002A183E"/>
    <w:rsid w:val="002C5711"/>
    <w:rsid w:val="002D0AFC"/>
    <w:rsid w:val="002D7CFF"/>
    <w:rsid w:val="00311D2A"/>
    <w:rsid w:val="003145CA"/>
    <w:rsid w:val="003163E5"/>
    <w:rsid w:val="00325034"/>
    <w:rsid w:val="00326480"/>
    <w:rsid w:val="0033053F"/>
    <w:rsid w:val="003509D4"/>
    <w:rsid w:val="003607EB"/>
    <w:rsid w:val="00375B4B"/>
    <w:rsid w:val="003A2960"/>
    <w:rsid w:val="003A41B2"/>
    <w:rsid w:val="003B1298"/>
    <w:rsid w:val="003C2D7E"/>
    <w:rsid w:val="003D1D81"/>
    <w:rsid w:val="003D2B18"/>
    <w:rsid w:val="003E300B"/>
    <w:rsid w:val="003F03A7"/>
    <w:rsid w:val="0041262C"/>
    <w:rsid w:val="00465774"/>
    <w:rsid w:val="0047251B"/>
    <w:rsid w:val="0048066F"/>
    <w:rsid w:val="004A01C6"/>
    <w:rsid w:val="004E4290"/>
    <w:rsid w:val="004E47D7"/>
    <w:rsid w:val="004E79DE"/>
    <w:rsid w:val="004E7A22"/>
    <w:rsid w:val="004F479D"/>
    <w:rsid w:val="00546077"/>
    <w:rsid w:val="00556907"/>
    <w:rsid w:val="00587FC3"/>
    <w:rsid w:val="005A5555"/>
    <w:rsid w:val="005D577A"/>
    <w:rsid w:val="005E0E09"/>
    <w:rsid w:val="005E19F3"/>
    <w:rsid w:val="005E5F4D"/>
    <w:rsid w:val="005F1115"/>
    <w:rsid w:val="005F38BB"/>
    <w:rsid w:val="005F3F4A"/>
    <w:rsid w:val="006057A2"/>
    <w:rsid w:val="00606020"/>
    <w:rsid w:val="00623C4C"/>
    <w:rsid w:val="00655040"/>
    <w:rsid w:val="00670D12"/>
    <w:rsid w:val="006820BD"/>
    <w:rsid w:val="006C50D9"/>
    <w:rsid w:val="007152E0"/>
    <w:rsid w:val="00724210"/>
    <w:rsid w:val="00731B56"/>
    <w:rsid w:val="00737270"/>
    <w:rsid w:val="00742FA8"/>
    <w:rsid w:val="00747C7B"/>
    <w:rsid w:val="00757C45"/>
    <w:rsid w:val="00763168"/>
    <w:rsid w:val="00766B8E"/>
    <w:rsid w:val="00772B0B"/>
    <w:rsid w:val="0078015F"/>
    <w:rsid w:val="007B6E18"/>
    <w:rsid w:val="007C4338"/>
    <w:rsid w:val="007C4BBE"/>
    <w:rsid w:val="007E3B25"/>
    <w:rsid w:val="00832AE2"/>
    <w:rsid w:val="00840C8B"/>
    <w:rsid w:val="008420B7"/>
    <w:rsid w:val="00875FD8"/>
    <w:rsid w:val="008905DD"/>
    <w:rsid w:val="00896A7A"/>
    <w:rsid w:val="008C62D0"/>
    <w:rsid w:val="008E2946"/>
    <w:rsid w:val="008F2534"/>
    <w:rsid w:val="008F5086"/>
    <w:rsid w:val="00901491"/>
    <w:rsid w:val="009047A7"/>
    <w:rsid w:val="00916E2C"/>
    <w:rsid w:val="00934875"/>
    <w:rsid w:val="0093787E"/>
    <w:rsid w:val="00937E6F"/>
    <w:rsid w:val="00950627"/>
    <w:rsid w:val="009870A0"/>
    <w:rsid w:val="009A455D"/>
    <w:rsid w:val="009A6044"/>
    <w:rsid w:val="009D7731"/>
    <w:rsid w:val="009E672F"/>
    <w:rsid w:val="009F334D"/>
    <w:rsid w:val="009F3AE4"/>
    <w:rsid w:val="00A27E48"/>
    <w:rsid w:val="00A530A1"/>
    <w:rsid w:val="00A57AC1"/>
    <w:rsid w:val="00A757E8"/>
    <w:rsid w:val="00A80A8D"/>
    <w:rsid w:val="00A91D61"/>
    <w:rsid w:val="00AA2B4F"/>
    <w:rsid w:val="00AC256A"/>
    <w:rsid w:val="00AC28D4"/>
    <w:rsid w:val="00AD1FD2"/>
    <w:rsid w:val="00AD7239"/>
    <w:rsid w:val="00B25DB5"/>
    <w:rsid w:val="00B30ABD"/>
    <w:rsid w:val="00B31108"/>
    <w:rsid w:val="00B44AF7"/>
    <w:rsid w:val="00B54B79"/>
    <w:rsid w:val="00B623E1"/>
    <w:rsid w:val="00B7708E"/>
    <w:rsid w:val="00BA3312"/>
    <w:rsid w:val="00BC238F"/>
    <w:rsid w:val="00BD1F78"/>
    <w:rsid w:val="00C02DB4"/>
    <w:rsid w:val="00C110C9"/>
    <w:rsid w:val="00C13209"/>
    <w:rsid w:val="00C17551"/>
    <w:rsid w:val="00C26872"/>
    <w:rsid w:val="00C404FF"/>
    <w:rsid w:val="00C4313A"/>
    <w:rsid w:val="00CB3D13"/>
    <w:rsid w:val="00CB7AD1"/>
    <w:rsid w:val="00CE0149"/>
    <w:rsid w:val="00CE61A1"/>
    <w:rsid w:val="00CE72D1"/>
    <w:rsid w:val="00CF2D0D"/>
    <w:rsid w:val="00D046FA"/>
    <w:rsid w:val="00D234B0"/>
    <w:rsid w:val="00D4198A"/>
    <w:rsid w:val="00D537CC"/>
    <w:rsid w:val="00D5597D"/>
    <w:rsid w:val="00D61A5D"/>
    <w:rsid w:val="00D7712E"/>
    <w:rsid w:val="00D94680"/>
    <w:rsid w:val="00D94FAB"/>
    <w:rsid w:val="00D973A7"/>
    <w:rsid w:val="00DA4B7B"/>
    <w:rsid w:val="00DB2102"/>
    <w:rsid w:val="00DD52EF"/>
    <w:rsid w:val="00DE11CF"/>
    <w:rsid w:val="00DF29A9"/>
    <w:rsid w:val="00DF2F54"/>
    <w:rsid w:val="00DF5FA2"/>
    <w:rsid w:val="00E11BCA"/>
    <w:rsid w:val="00E25EA1"/>
    <w:rsid w:val="00E40263"/>
    <w:rsid w:val="00E421D8"/>
    <w:rsid w:val="00E47D59"/>
    <w:rsid w:val="00E5128C"/>
    <w:rsid w:val="00E6408E"/>
    <w:rsid w:val="00EA44FA"/>
    <w:rsid w:val="00EB3F0F"/>
    <w:rsid w:val="00ED0079"/>
    <w:rsid w:val="00ED0FC3"/>
    <w:rsid w:val="00ED2594"/>
    <w:rsid w:val="00F24849"/>
    <w:rsid w:val="00F50F62"/>
    <w:rsid w:val="00F835D0"/>
    <w:rsid w:val="00F95349"/>
    <w:rsid w:val="00FB5AD3"/>
    <w:rsid w:val="00FC6406"/>
    <w:rsid w:val="00FF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FDEE1"/>
  <w15:chartTrackingRefBased/>
  <w15:docId w15:val="{3A137952-08F2-214A-B98B-9B28C6524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peng_hust@163.com</dc:creator>
  <cp:keywords/>
  <dc:description/>
  <cp:lastModifiedBy>caopeng_hust@163.com</cp:lastModifiedBy>
  <cp:revision>1</cp:revision>
  <dcterms:created xsi:type="dcterms:W3CDTF">2023-09-01T07:37:00Z</dcterms:created>
  <dcterms:modified xsi:type="dcterms:W3CDTF">2023-09-01T07:37:00Z</dcterms:modified>
</cp:coreProperties>
</file>